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AAC" w:rsidRPr="00BE3AAC" w:rsidRDefault="00BE3AAC" w:rsidP="00BE3AAC">
      <w:pPr>
        <w:rPr>
          <w:b/>
        </w:rPr>
      </w:pPr>
      <w:bookmarkStart w:id="0" w:name="_GoBack"/>
      <w:bookmarkEnd w:id="0"/>
      <w:r w:rsidRPr="00BE3AAC">
        <w:rPr>
          <w:b/>
        </w:rPr>
        <w:t xml:space="preserve">Supplementary </w:t>
      </w:r>
      <w:r>
        <w:rPr>
          <w:b/>
        </w:rPr>
        <w:t>Data 2</w:t>
      </w:r>
    </w:p>
    <w:p w:rsidR="00BE3AAC" w:rsidRPr="00BE3AAC" w:rsidRDefault="00BE3AAC" w:rsidP="00BE3AAC">
      <w:r w:rsidRPr="00BE3AAC">
        <w:rPr>
          <w:b/>
        </w:rPr>
        <w:t>Threatened species drive the strength of the carbonate pump in the Scotia Sea (Southern Ocean)</w:t>
      </w:r>
      <w:r w:rsidRPr="00BE3AAC">
        <w:t xml:space="preserve">  </w:t>
      </w:r>
    </w:p>
    <w:p w:rsidR="00BE3AAC" w:rsidRPr="00BE3AAC" w:rsidRDefault="00BE3AAC" w:rsidP="00BE3AAC">
      <w:r w:rsidRPr="00BE3AAC">
        <w:t xml:space="preserve">Manno et al. </w:t>
      </w:r>
    </w:p>
    <w:p w:rsidR="00BE3AAC" w:rsidRPr="00BE3AAC" w:rsidRDefault="00BE3AAC" w:rsidP="00BE3AAC"/>
    <w:p w:rsidR="00BE3AAC" w:rsidRPr="00BE3AAC" w:rsidRDefault="00BE3AAC" w:rsidP="00BE3AAC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56"/>
        <w:gridCol w:w="1098"/>
        <w:gridCol w:w="621"/>
        <w:gridCol w:w="718"/>
        <w:gridCol w:w="802"/>
        <w:gridCol w:w="693"/>
        <w:gridCol w:w="607"/>
        <w:gridCol w:w="833"/>
        <w:gridCol w:w="741"/>
        <w:gridCol w:w="718"/>
        <w:gridCol w:w="752"/>
        <w:gridCol w:w="1494"/>
      </w:tblGrid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P2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mg/m2/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PIC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Ψ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F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POC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depth.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WML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b 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FWLD (POC)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FWLD (PIC)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-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(gross-net)gross*100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%CCP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5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09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7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3.2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7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6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4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9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2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9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8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2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7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1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2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1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3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25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28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4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4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6.03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4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1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9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6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3.5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9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0.6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9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8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0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7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.52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31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3.2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31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9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9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9.7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9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6.8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9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94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8.8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9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4.1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6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7.5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6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9.4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P3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7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1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74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97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8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28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1.08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7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9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4.54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7.23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6.43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65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0.1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1.1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7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37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7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48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8.3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7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8.5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2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2.3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2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9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83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9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4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6.5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1.4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8.75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2.41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6.34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2.41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8.0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83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6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08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7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0.71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7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2.7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P2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mg/m2/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Pteropod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Ψ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F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POC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depth.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WML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b 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FWLD (POC)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FWLD (PIC)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-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(gross-net)gross*100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%CCP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5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09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9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3.8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9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2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3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4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3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lastRenderedPageBreak/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0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2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7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8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6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8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28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4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7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7.7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7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3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7.2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5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7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5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7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3.19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9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2.3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9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8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9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7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0.52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9.0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68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0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8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2.33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7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8.57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7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1.6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P3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1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7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11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7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7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7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8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76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97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9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4.54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2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2.3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2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0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0.1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1.1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9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0.41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9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4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6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7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8.5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4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5.1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4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2.1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83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81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8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68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1.4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8.75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2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4.4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2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2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75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6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08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5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4.5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5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14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P2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mg/m2/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Coccolith.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Ψ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F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POC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depth.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WML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b 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FWLD (POC)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FWLD (PIC)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-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(gross-net)gross*100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%CCP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7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5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09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3.97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4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4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2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7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0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46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0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28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4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7.8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3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8.40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7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7.73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7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64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9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1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28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57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8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2.12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9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0.2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9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99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9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8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6.42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9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4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P3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1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0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07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0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67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8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7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7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7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lastRenderedPageBreak/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40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9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4.54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0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0.4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0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09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2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0.1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1.1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0.14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58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7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8.5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7.78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7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83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7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4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1.4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8.75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0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1.6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0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0.27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0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6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08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0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5.03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0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2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P2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mg/m2/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Forams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Ψ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F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POC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>
              <w:t>depth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WML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b 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FWLD (POC)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FWLD (PIC)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-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(gross-net)gross*100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%CCP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8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5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09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3.6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8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4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2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2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7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6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3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28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4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0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7.47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0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7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0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8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80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58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3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7.25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7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6.6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7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28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6.2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.56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54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2.7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2.26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3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P3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3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1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9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0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8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0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41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40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8.3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9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4.54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9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3.6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9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0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0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0.1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1.1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0.06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7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69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7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8.5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0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6.54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0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0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0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83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61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8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1.4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8.75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7.91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2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6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08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7.3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621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P2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mg/m2/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ostracods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Ψ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Fd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POC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>
              <w:t>depth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WML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b 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FWLD (POC)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 xml:space="preserve">FWLD (PIC) 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gross-net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(gross-net)gross*100</w:t>
            </w:r>
          </w:p>
          <w:p w:rsidR="00BE3AAC" w:rsidRPr="00BE3AAC" w:rsidRDefault="00BE3AAC" w:rsidP="00BE3AAC">
            <w:pPr>
              <w:spacing w:after="160" w:line="259" w:lineRule="auto"/>
            </w:pPr>
            <w:r w:rsidRPr="00BE3AAC">
              <w:t>%CCP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lastRenderedPageBreak/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5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09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08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7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3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4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4.3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2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7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1.7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3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3.28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4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44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3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8.40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8.35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4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55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4.9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6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3.81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16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65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6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4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2.9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2.92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.8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5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43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0.1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9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9.48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69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37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P3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 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2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.02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17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.16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1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80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8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8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1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0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7.39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4.54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4.4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1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3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0.1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1.11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3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1.08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3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4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autmn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0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4.7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8.56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0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8.56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0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0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wint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3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97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83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.29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5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42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pring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3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11.41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8.75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68.50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25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36</w:t>
            </w:r>
          </w:p>
        </w:tc>
      </w:tr>
      <w:tr w:rsidR="00BE3AAC" w:rsidRPr="00BE3AAC" w:rsidTr="00BE3AAC">
        <w:trPr>
          <w:trHeight w:val="288"/>
        </w:trPr>
        <w:tc>
          <w:tcPr>
            <w:tcW w:w="956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summer</w:t>
            </w:r>
          </w:p>
        </w:tc>
        <w:tc>
          <w:tcPr>
            <w:tcW w:w="109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0</w:t>
            </w:r>
          </w:p>
        </w:tc>
        <w:tc>
          <w:tcPr>
            <w:tcW w:w="62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5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9.64</w:t>
            </w:r>
          </w:p>
        </w:tc>
        <w:tc>
          <w:tcPr>
            <w:tcW w:w="80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0</w:t>
            </w:r>
          </w:p>
        </w:tc>
        <w:tc>
          <w:tcPr>
            <w:tcW w:w="69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200</w:t>
            </w:r>
          </w:p>
        </w:tc>
        <w:tc>
          <w:tcPr>
            <w:tcW w:w="607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78</w:t>
            </w:r>
          </w:p>
        </w:tc>
        <w:tc>
          <w:tcPr>
            <w:tcW w:w="833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08</w:t>
            </w:r>
          </w:p>
        </w:tc>
        <w:tc>
          <w:tcPr>
            <w:tcW w:w="741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0</w:t>
            </w:r>
          </w:p>
        </w:tc>
        <w:tc>
          <w:tcPr>
            <w:tcW w:w="718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58.08</w:t>
            </w:r>
          </w:p>
        </w:tc>
        <w:tc>
          <w:tcPr>
            <w:tcW w:w="752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0</w:t>
            </w:r>
          </w:p>
        </w:tc>
        <w:tc>
          <w:tcPr>
            <w:tcW w:w="1379" w:type="dxa"/>
            <w:noWrap/>
            <w:hideMark/>
          </w:tcPr>
          <w:p w:rsidR="00BE3AAC" w:rsidRPr="00BE3AAC" w:rsidRDefault="00BE3AAC" w:rsidP="00BE3AAC">
            <w:pPr>
              <w:spacing w:after="160" w:line="259" w:lineRule="auto"/>
            </w:pPr>
            <w:r w:rsidRPr="00BE3AAC">
              <w:t>0.00</w:t>
            </w:r>
          </w:p>
        </w:tc>
      </w:tr>
    </w:tbl>
    <w:p w:rsidR="00BE3AAC" w:rsidRPr="00BE3AAC" w:rsidRDefault="00BE3AAC" w:rsidP="00BE3AAC"/>
    <w:p w:rsidR="00BE3AAC" w:rsidRPr="00BE3AAC" w:rsidRDefault="00BE3AAC" w:rsidP="00BE3AAC">
      <w:pPr>
        <w:jc w:val="both"/>
      </w:pPr>
      <w:r w:rsidRPr="00BE3AAC">
        <w:rPr>
          <w:b/>
        </w:rPr>
        <w:t>Supplementary Data 2</w:t>
      </w:r>
      <w:r w:rsidRPr="00BE3AAC">
        <w:t xml:space="preserve">  Calculation of</w:t>
      </w:r>
      <w:r w:rsidRPr="00BE3AAC">
        <w:rPr>
          <w:i/>
          <w:u w:val="single"/>
        </w:rPr>
        <w:t xml:space="preserve"> </w:t>
      </w:r>
      <w:r w:rsidRPr="00BE3AAC">
        <w:t xml:space="preserve"> reduction of the</w:t>
      </w:r>
      <w:r w:rsidRPr="00BE3AAC">
        <w:rPr>
          <w:i/>
        </w:rPr>
        <w:t xml:space="preserve"> </w:t>
      </w:r>
      <w:r w:rsidRPr="00BE3AAC">
        <w:t>CO</w:t>
      </w:r>
      <w:r w:rsidRPr="00BE3AAC">
        <w:rPr>
          <w:vertAlign w:val="subscript"/>
        </w:rPr>
        <w:t>2</w:t>
      </w:r>
      <w:r w:rsidRPr="00BE3AAC">
        <w:t xml:space="preserve"> drawdown by the biological pump due to CO</w:t>
      </w:r>
      <w:r w:rsidRPr="00BE3AAC">
        <w:rPr>
          <w:vertAlign w:val="subscript"/>
        </w:rPr>
        <w:t>2</w:t>
      </w:r>
      <w:r w:rsidRPr="00BE3AAC">
        <w:t xml:space="preserve"> production during the calcification process </w:t>
      </w:r>
      <w:r>
        <w:t xml:space="preserve">expressed as </w:t>
      </w:r>
      <w:r w:rsidRPr="00BE3AAC">
        <w:t>(CCpump,%)=(PICflux*</w:t>
      </w:r>
      <w:r w:rsidRPr="00BE3AAC">
        <w:rPr>
          <w:i/>
        </w:rPr>
        <w:t>Ψ</w:t>
      </w:r>
      <w:r w:rsidRPr="00BE3AAC">
        <w:t>)/POC</w:t>
      </w:r>
      <w:r w:rsidRPr="00BE3AAC">
        <w:rPr>
          <w:vertAlign w:val="subscript"/>
        </w:rPr>
        <w:t>WLM</w:t>
      </w:r>
      <w:r w:rsidRPr="00BE3AAC">
        <w:t>flux*100 , where : Ψ ,  mole of CO</w:t>
      </w:r>
      <w:r w:rsidRPr="00BE3AAC">
        <w:rPr>
          <w:vertAlign w:val="subscript"/>
        </w:rPr>
        <w:t>2</w:t>
      </w:r>
      <w:r w:rsidRPr="00BE3AAC">
        <w:t xml:space="preserve"> emitted by a mole of CO</w:t>
      </w:r>
      <w:r w:rsidRPr="00BE3AAC">
        <w:rPr>
          <w:vertAlign w:val="subscript"/>
        </w:rPr>
        <w:t>3</w:t>
      </w:r>
      <w:r w:rsidRPr="00BE3AAC">
        <w:rPr>
          <w:vertAlign w:val="superscript"/>
        </w:rPr>
        <w:t>2+</w:t>
      </w:r>
      <w:r w:rsidRPr="00BE3AAC">
        <w:t xml:space="preserve"> precipitated during the calcification process;  PIC is the CaCO</w:t>
      </w:r>
      <w:r w:rsidRPr="00BE3AAC">
        <w:rPr>
          <w:vertAlign w:val="subscript"/>
        </w:rPr>
        <w:t>3</w:t>
      </w:r>
      <w:r w:rsidRPr="00BE3AAC">
        <w:t xml:space="preserve"> flux measured at the sediment trap (taken as a minimum estimate of PIC flux at the base of the winter mixed layer); POC</w:t>
      </w:r>
      <w:r w:rsidRPr="00BE3AAC">
        <w:rPr>
          <w:vertAlign w:val="subscript"/>
        </w:rPr>
        <w:t xml:space="preserve">WLM </w:t>
      </w:r>
      <w:r w:rsidRPr="00BE3AAC">
        <w:t>flux is the POC flux measured at the sediment trap where the deployment depth were normalized to the base of the winter mixed layer (200 m) using the expression: F</w:t>
      </w:r>
      <w:r w:rsidRPr="00BE3AAC">
        <w:rPr>
          <w:vertAlign w:val="subscript"/>
        </w:rPr>
        <w:t>WML</w:t>
      </w:r>
      <w:r w:rsidRPr="00BE3AAC">
        <w:t>=F</w:t>
      </w:r>
      <w:r w:rsidRPr="00BE3AAC">
        <w:rPr>
          <w:vertAlign w:val="subscript"/>
        </w:rPr>
        <w:t>d</w:t>
      </w:r>
      <w:r w:rsidRPr="00BE3AAC">
        <w:t xml:space="preserve"> (WML/d)</w:t>
      </w:r>
      <w:r w:rsidRPr="00BE3AAC">
        <w:rPr>
          <w:vertAlign w:val="superscript"/>
        </w:rPr>
        <w:t>b</w:t>
      </w:r>
      <w:r w:rsidRPr="00BE3AAC">
        <w:t xml:space="preserve">; Fd is the flux at the sediment trap deployment depth, d is the sediment trap deployment depth, WML is 200m and the exponent b characterizes the attenuation of flux with depth in P2 and P3. </w:t>
      </w:r>
    </w:p>
    <w:p w:rsidR="00BE3AAC" w:rsidRPr="00BE3AAC" w:rsidRDefault="00BE3AAC" w:rsidP="00BE3AAC"/>
    <w:p w:rsidR="00572AF9" w:rsidRDefault="00480C51"/>
    <w:sectPr w:rsidR="00572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AAC"/>
    <w:rsid w:val="00480C51"/>
    <w:rsid w:val="006D23BF"/>
    <w:rsid w:val="00AA7349"/>
    <w:rsid w:val="00BE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B2BC6C-2213-4E64-8BC0-94766574B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BE3AAC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E3AAC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AA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3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A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A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6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NNO</dc:creator>
  <cp:keywords/>
  <dc:description/>
  <cp:lastModifiedBy>Manno, Clara</cp:lastModifiedBy>
  <cp:revision>2</cp:revision>
  <dcterms:created xsi:type="dcterms:W3CDTF">2018-10-02T15:52:00Z</dcterms:created>
  <dcterms:modified xsi:type="dcterms:W3CDTF">2018-10-02T15:52:00Z</dcterms:modified>
</cp:coreProperties>
</file>